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656" w:rsidRPr="00642DD7" w:rsidRDefault="00487656" w:rsidP="00487656"/>
    <w:p w:rsidR="00487656" w:rsidRPr="00642DD7" w:rsidRDefault="00487656" w:rsidP="004876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4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testing cost of $60 per test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79"/>
        <w:gridCol w:w="1569"/>
        <w:gridCol w:w="1569"/>
        <w:gridCol w:w="1611"/>
        <w:gridCol w:w="1579"/>
        <w:gridCol w:w="1453"/>
      </w:tblGrid>
      <w:tr w:rsidR="00487656" w:rsidRPr="00642DD7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:rsidR="00487656" w:rsidRPr="00642DD7" w:rsidRDefault="00487656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487656" w:rsidRPr="00642DD7" w:rsidRDefault="00487656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487656" w:rsidRPr="00642DD7" w:rsidRDefault="00487656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158" w:type="dxa"/>
          </w:tcPr>
          <w:p w:rsidR="00487656" w:rsidRPr="00642DD7" w:rsidRDefault="00487656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2158" w:type="dxa"/>
          </w:tcPr>
          <w:p w:rsidR="00487656" w:rsidRPr="00642DD7" w:rsidRDefault="00487656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487656" w:rsidRPr="00642DD7" w:rsidRDefault="00487656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2159" w:type="dxa"/>
          </w:tcPr>
          <w:p w:rsidR="00487656" w:rsidRPr="00642DD7" w:rsidRDefault="00487656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2159" w:type="dxa"/>
          </w:tcPr>
          <w:p w:rsidR="00487656" w:rsidRPr="00642DD7" w:rsidRDefault="00487656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487656" w:rsidRPr="00642DD7" w:rsidRDefault="00487656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487656" w:rsidRPr="00642DD7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87656" w:rsidRPr="00642DD7" w:rsidRDefault="00487656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487656" w:rsidRPr="00642DD7" w:rsidRDefault="00487656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3,763,183</w:t>
            </w:r>
          </w:p>
        </w:tc>
        <w:tc>
          <w:tcPr>
            <w:tcW w:w="2158" w:type="dxa"/>
            <w:vAlign w:val="center"/>
          </w:tcPr>
          <w:p w:rsidR="00487656" w:rsidRPr="00642DD7" w:rsidRDefault="00487656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8" w:type="dxa"/>
            <w:vAlign w:val="center"/>
          </w:tcPr>
          <w:p w:rsidR="00487656" w:rsidRPr="00642DD7" w:rsidRDefault="00487656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423,567</w:t>
            </w:r>
          </w:p>
        </w:tc>
        <w:tc>
          <w:tcPr>
            <w:tcW w:w="2159" w:type="dxa"/>
            <w:vAlign w:val="center"/>
          </w:tcPr>
          <w:p w:rsidR="00487656" w:rsidRPr="00642DD7" w:rsidRDefault="00487656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9" w:type="dxa"/>
            <w:vAlign w:val="center"/>
          </w:tcPr>
          <w:p w:rsidR="00487656" w:rsidRPr="00642DD7" w:rsidRDefault="00487656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87656" w:rsidRPr="00642DD7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487656" w:rsidRPr="00642DD7" w:rsidRDefault="00487656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487656" w:rsidRPr="00642DD7" w:rsidRDefault="00487656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48,340,176</w:t>
            </w:r>
          </w:p>
        </w:tc>
        <w:tc>
          <w:tcPr>
            <w:tcW w:w="2158" w:type="dxa"/>
            <w:vAlign w:val="center"/>
          </w:tcPr>
          <w:p w:rsidR="00487656" w:rsidRPr="00642DD7" w:rsidRDefault="00487656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14,576,993</w:t>
            </w:r>
          </w:p>
        </w:tc>
        <w:tc>
          <w:tcPr>
            <w:tcW w:w="2158" w:type="dxa"/>
            <w:vAlign w:val="center"/>
          </w:tcPr>
          <w:p w:rsidR="00487656" w:rsidRPr="00642DD7" w:rsidRDefault="00487656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507,886</w:t>
            </w:r>
          </w:p>
        </w:tc>
        <w:tc>
          <w:tcPr>
            <w:tcW w:w="2159" w:type="dxa"/>
            <w:vAlign w:val="center"/>
          </w:tcPr>
          <w:p w:rsidR="00487656" w:rsidRPr="00642DD7" w:rsidRDefault="00487656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84,319</w:t>
            </w:r>
          </w:p>
        </w:tc>
        <w:tc>
          <w:tcPr>
            <w:tcW w:w="2159" w:type="dxa"/>
            <w:vAlign w:val="center"/>
          </w:tcPr>
          <w:p w:rsidR="00487656" w:rsidRPr="00642DD7" w:rsidRDefault="00487656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173</w:t>
            </w:r>
          </w:p>
        </w:tc>
      </w:tr>
    </w:tbl>
    <w:p w:rsidR="001B7B8E" w:rsidRDefault="00487656">
      <w:bookmarkStart w:id="0" w:name="_GoBack"/>
      <w:bookmarkEnd w:id="0"/>
    </w:p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56"/>
    <w:rsid w:val="004645BA"/>
    <w:rsid w:val="00487656"/>
    <w:rsid w:val="0050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75D1F-4179-4A8A-969B-F54E712E0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656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876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1</cp:revision>
  <dcterms:created xsi:type="dcterms:W3CDTF">2023-07-13T16:03:00Z</dcterms:created>
  <dcterms:modified xsi:type="dcterms:W3CDTF">2023-07-13T16:03:00Z</dcterms:modified>
</cp:coreProperties>
</file>